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701"/>
        <w:gridCol w:w="2268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color w:val="FFFFFF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color w:val="FFFFFF"/>
                <w:lang w:val="en-US" w:eastAsia="nl-NL"/>
              </w:rPr>
              <w:t xml:space="preserve">Putative </w:t>
            </w:r>
          </w:p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color w:val="FFFFFF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color w:val="FFFFFF"/>
                <w:lang w:val="en-US" w:eastAsia="nl-NL"/>
              </w:rPr>
              <w:t>modu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color w:val="FFFFFF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color w:val="FFFFFF"/>
                <w:lang w:val="en-US" w:eastAsia="nl-NL"/>
              </w:rPr>
              <w:t>Uniprot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color w:val="FFFFFF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color w:val="FFFFFF"/>
                <w:lang w:val="en-US" w:eastAsia="nl-NL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b/>
                <w:b/>
                <w:color w:val="FFFFFF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b/>
                <w:color w:val="FFFFFF"/>
                <w:lang w:val="en-US" w:eastAsia="nl-NL"/>
              </w:rPr>
              <w:t>Referenc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Q142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Schroer et al. 2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Q135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Schroer et al. 2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O759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Schroer et al. 2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Q9UJW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Schroer et al. 2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P529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CAPZ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Schroer et al. 2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P477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CAPZ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Schroer et al. 2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P611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ACTR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Schroer et al. 2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P42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ACTR1B</w:t>
              <w:tab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Schroer et al. 2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Y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Q142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YNC1H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Allan 20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Y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Q9Y6G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YNC1LI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Allan 20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Y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Q134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YNC1I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Allan 20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Y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O432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YNC1LI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Allan 201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Y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Q9BT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cs="Helvetica" w:ascii="Helvetica" w:hAnsi="Helvetica"/>
                <w:lang w:val="en-US"/>
              </w:rPr>
              <w:t>DCTN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Helvetica" w:hAnsi="Helvetica" w:eastAsia="Times New Roman" w:cs="Helvetica"/>
                <w:lang w:val="en-US" w:eastAsia="nl-NL"/>
              </w:rPr>
            </w:pPr>
            <w:r>
              <w:rPr>
                <w:rFonts w:eastAsia="Times New Roman" w:cs="Helvetica" w:ascii="Helvetica" w:hAnsi="Helvetica"/>
                <w:lang w:val="en-US" w:eastAsia="nl-NL"/>
              </w:rPr>
              <w:t>Schroer et al. 20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3T11:47:00Z</dcterms:created>
  <dc:creator>DTSM installatie account</dc:creator>
  <dc:description/>
  <cp:keywords/>
  <dc:language>en-US</dc:language>
  <cp:lastModifiedBy>DTSM installatie account</cp:lastModifiedBy>
  <dcterms:modified xsi:type="dcterms:W3CDTF">2015-02-23T11:47:00Z</dcterms:modified>
  <cp:revision>1</cp:revision>
  <dc:subject/>
  <dc:title/>
</cp:coreProperties>
</file>